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DF997" w14:textId="569B042E" w:rsidR="00F51106" w:rsidRPr="008C5712" w:rsidDel="001642C2" w:rsidRDefault="001642C2" w:rsidP="00883ABD">
      <w:pPr>
        <w:rPr>
          <w:del w:id="0" w:author="夏 章" w:date="2022-12-14T22:37:00Z"/>
          <w:rFonts w:ascii="Times New Roman" w:hAnsi="Times New Roman" w:cs="Times New Roman"/>
          <w:b/>
          <w:bCs/>
          <w:sz w:val="24"/>
          <w:szCs w:val="24"/>
        </w:rPr>
      </w:pPr>
      <w:del w:id="1" w:author="夏 章" w:date="2022-12-14T22:37:00Z">
        <w:r w:rsidRPr="001642C2" w:rsidDel="001642C2">
          <w:rPr>
            <w:rFonts w:ascii="Times New Roman" w:hAnsi="Times New Roman" w:cs="Times New Roman"/>
            <w:b/>
            <w:bCs/>
            <w:sz w:val="24"/>
            <w:szCs w:val="24"/>
          </w:rPr>
          <w:delText>Supplementary</w:delText>
        </w:r>
      </w:del>
      <w:ins w:id="2" w:author="夏 章" w:date="2022-12-14T22:37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  <w:r w:rsidRPr="001642C2">
          <w:rPr>
            <w:rFonts w:ascii="Times New Roman" w:hAnsi="Times New Roman" w:cs="Times New Roman"/>
            <w:b/>
            <w:bCs/>
            <w:sz w:val="24"/>
            <w:szCs w:val="24"/>
          </w:rPr>
          <w:t>Additional file 1</w:t>
        </w:r>
      </w:ins>
    </w:p>
    <w:p w14:paraId="1AF42821" w14:textId="270845C8" w:rsidR="00F51106" w:rsidRDefault="00F51106" w:rsidP="00883AB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040" w:type="dxa"/>
        <w:jc w:val="center"/>
        <w:tblLook w:val="04A0" w:firstRow="1" w:lastRow="0" w:firstColumn="1" w:lastColumn="0" w:noHBand="0" w:noVBand="1"/>
      </w:tblPr>
      <w:tblGrid>
        <w:gridCol w:w="4176"/>
        <w:gridCol w:w="1950"/>
        <w:gridCol w:w="2050"/>
        <w:gridCol w:w="2050"/>
        <w:gridCol w:w="2050"/>
        <w:gridCol w:w="1850"/>
        <w:gridCol w:w="832"/>
      </w:tblGrid>
      <w:tr w:rsidR="008E6B5F" w:rsidRPr="008E6B5F" w14:paraId="65D4802C" w14:textId="77777777" w:rsidTr="009042A7">
        <w:trPr>
          <w:trHeight w:val="290"/>
          <w:jc w:val="center"/>
        </w:trPr>
        <w:tc>
          <w:tcPr>
            <w:tcW w:w="1404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ECB92" w14:textId="0E0952FD" w:rsidR="008E6B5F" w:rsidRPr="009042A7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4C5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9042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Demographic and clinical characteristics of participants among different SBP groups</w:t>
            </w:r>
          </w:p>
        </w:tc>
      </w:tr>
      <w:tr w:rsidR="008E6B5F" w:rsidRPr="008E6B5F" w14:paraId="5C35A9F2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F38C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1A5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8E6B5F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20, mm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B60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  <w:r w:rsidRPr="008E6B5F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30, mm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016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  <w:r w:rsidRPr="008E6B5F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40, mm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FA7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  <w:r w:rsidRPr="008E6B5F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50, mm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CC3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  <w:r w:rsidRPr="008E6B5F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596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8E6B5F" w:rsidRPr="008E6B5F" w14:paraId="35C48173" w14:textId="77777777" w:rsidTr="008E6B5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877A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icipants with HbA1c &lt;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FA3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C286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4E25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B584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34CA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6B5F" w:rsidRPr="008E6B5F" w14:paraId="7007ADE4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466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651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16D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066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BF3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2E4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63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B5F" w:rsidRPr="008E6B5F" w14:paraId="33AD15F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0753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mean ± SD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F2F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5 ±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B24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4 ± 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A27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9 ±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8FB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8 ± 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F79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4 ± 13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E20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8E6B5F" w:rsidRPr="008E6B5F" w14:paraId="4EBF37D5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5C08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 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545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07E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56F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8CC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DE4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64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FD4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8E6B5F" w:rsidRPr="008E6B5F" w14:paraId="1BDE3BD9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BD73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9AC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82E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253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A3C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5D4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32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87F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</w:tr>
      <w:tr w:rsidR="008E6B5F" w:rsidRPr="008E6B5F" w14:paraId="172671BD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B133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alcohol consump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C24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D67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92E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BBE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5CC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43.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A35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</w:tr>
      <w:tr w:rsidR="008E6B5F" w:rsidRPr="008E6B5F" w14:paraId="08562FF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226C" w14:textId="40836166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ration of diabetes, median (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5D00" w14:textId="5CD3D824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 (0.7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CC0D" w14:textId="444928E9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 (1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DCB9" w14:textId="74D59446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 (1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826B" w14:textId="3FF0AC36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 (2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1B37" w14:textId="64E1B4D8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 (2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C66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</w:tr>
      <w:tr w:rsidR="008E6B5F" w:rsidRPr="008E6B5F" w14:paraId="3CC76B8A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B719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25E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F77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92C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99C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CA9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100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139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359F4011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707D" w14:textId="77777777" w:rsidR="008E6B5F" w:rsidRPr="008E6B5F" w:rsidRDefault="008E6B5F" w:rsidP="008E6B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f-reported 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3FB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C37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903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66D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56A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60.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BA2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3762E994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9F59" w14:textId="77777777" w:rsidR="008E6B5F" w:rsidRPr="008E6B5F" w:rsidRDefault="008E6B5F" w:rsidP="008E6B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ly diagnosed 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E4A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09C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B7A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941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540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39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B0E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64F94023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8EE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AE5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3CE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58B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742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3E6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4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084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</w:tr>
      <w:tr w:rsidR="008E6B5F" w:rsidRPr="008E6B5F" w14:paraId="76089923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6418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C8C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69B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6EE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3A7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2F8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4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B99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8E6B5F" w:rsidRPr="008E6B5F" w14:paraId="0C9B5C3A" w14:textId="77777777" w:rsidTr="009042A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D86A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mean ± SD, kg/m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285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7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20B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3 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2D4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A8E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2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3F5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4 ± 5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F65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6F3B4121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DC03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ean ± SD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28B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.8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F01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.6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9D5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.2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C7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.5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E1B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.5 ± 9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E4B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20E95D25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8A78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ean ± SD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049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8 ± 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183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2 ±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92C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9 ±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EC7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2 ± 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A4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9 ± 9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8A5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1FB9E3D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06DF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A1c, mean ± SD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55D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78E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985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8B6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34D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 ± 1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3C0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 w:rsidR="008E6B5F" w:rsidRPr="008E6B5F" w14:paraId="43A0E2D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55EB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A1c, mean ± SD, mmol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F5A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1 ± 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0D5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2 ± 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9E3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5 ± 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8FF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8 ±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79C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7 ± 13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EA2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 w:rsidR="008E6B5F" w:rsidRPr="008E6B5F" w14:paraId="5B7CB16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1193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G, mean ± SD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E21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E5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DFF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6B6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5CF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 ± 1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BC8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8E6B5F" w:rsidRPr="008E6B5F" w14:paraId="6C57180A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7EA7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h PBG, mean ± SD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BC6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 ± 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F52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 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0B0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875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 ±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349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 ± 4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E40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8E6B5F" w:rsidRPr="008E6B5F" w14:paraId="153EC27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31B0" w14:textId="51922DFE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2918" w14:textId="4723174B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0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56BB" w14:textId="5EE16BC3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 (1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3C0A" w14:textId="08EEA21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526D" w14:textId="3DCF3B3A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171B" w14:textId="478D8D20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5C3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</w:tr>
      <w:tr w:rsidR="008E6B5F" w:rsidRPr="008E6B5F" w14:paraId="5AF54A7A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F4D9" w14:textId="506910D4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E35A" w14:textId="6FF50F3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 (3.7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C837" w14:textId="0CBC75C5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 (3.8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BB9F" w14:textId="7ECD66DC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 (3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B434" w14:textId="490DAB2C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(3.8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08E1" w14:textId="59991F95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 (3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7F5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</w:tr>
      <w:tr w:rsidR="008E6B5F" w:rsidRPr="008E6B5F" w14:paraId="54B5128C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1FA9" w14:textId="67D4B553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5B1A" w14:textId="2CD7B244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 (0.8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E3F0" w14:textId="275C4D29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8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52D1" w14:textId="05AA752D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8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F398" w14:textId="4F17EC1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D5A0" w14:textId="4EE8B392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8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38F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8E6B5F" w:rsidRPr="008E6B5F" w14:paraId="1E292E7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6A03" w14:textId="7932E5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D72C" w14:textId="5FBF1E66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 (1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83E8" w14:textId="22A793D5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(2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BB7" w14:textId="061B01BD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(2.2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AC8E" w14:textId="57DFCE5A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 (1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8B97" w14:textId="2E3F6C5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1.7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0F0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</w:tr>
      <w:tr w:rsidR="008E6B5F" w:rsidRPr="008E6B5F" w14:paraId="09F0941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E679" w14:textId="6992E3EA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75DD" w14:textId="0573E951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 (13.3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8B2E" w14:textId="28991F42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 (12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5322" w14:textId="3C0AA628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7 (15.2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F6A6" w14:textId="1A959D42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5 (12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1A17" w14:textId="2E6EEDFD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 (11.7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D1C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8E6B5F" w:rsidRPr="008E6B5F" w14:paraId="1B219E15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C198" w14:textId="51C3FA7A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C780" w14:textId="5B0D775B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0 (13.4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46E7" w14:textId="6788AF49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 (12.3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D7BF" w14:textId="58F1DB28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6 (14.2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8D55" w14:textId="1E90404D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 (14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D2A5" w14:textId="6288C013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 (13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B27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 w:rsidR="008E6B5F" w:rsidRPr="008E6B5F" w14:paraId="7D703A5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4219" w14:textId="11D02BE1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UA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BB4F" w14:textId="01E853F4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.0 (246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93DA" w14:textId="0B821B8D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.0 (234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D6FA" w14:textId="330F121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.5 (255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2B48" w14:textId="6B1C94F1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.0 (245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49AA" w14:textId="0E693F8E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.0 (251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D6C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8E6B5F" w:rsidRPr="008E6B5F" w14:paraId="4A028421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292A" w14:textId="77777777" w:rsid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al antihypertensive agent treatment </w:t>
            </w:r>
          </w:p>
          <w:p w14:paraId="557BA4A0" w14:textId="36743A09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</w:t>
            </w:r>
            <w:proofErr w:type="gramEnd"/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utually exclusive below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79C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61A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FAC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CBB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CA2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49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CC6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666FF7A3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B15D" w14:textId="77777777" w:rsidR="008E6B5F" w:rsidRPr="008E6B5F" w:rsidRDefault="008E6B5F" w:rsidP="008E6B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channel bloc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32A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D96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239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D88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CB5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30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262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8E6B5F" w:rsidRPr="008E6B5F" w14:paraId="1973808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09C5" w14:textId="77777777" w:rsidR="008E6B5F" w:rsidRPr="008E6B5F" w:rsidRDefault="008E6B5F" w:rsidP="008E6B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 inhibitor/ARB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B76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1AA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5AA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AF0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5F8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45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C2E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12DFACB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148E" w14:textId="77777777" w:rsidR="008E6B5F" w:rsidRPr="008E6B5F" w:rsidRDefault="008E6B5F" w:rsidP="008E6B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 blocker/Beta bloc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976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222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4D4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29C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BB3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20.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E84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</w:tr>
      <w:tr w:rsidR="008E6B5F" w:rsidRPr="008E6B5F" w14:paraId="05A117B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2E5E" w14:textId="77777777" w:rsidR="008E6B5F" w:rsidRPr="008E6B5F" w:rsidRDefault="008E6B5F" w:rsidP="008E6B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uretic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9AF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1F9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DB9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13E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B1B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20.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D4C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2D1248E5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2113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in treatm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9BF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FFD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9BE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64C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216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34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30A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</w:tr>
      <w:tr w:rsidR="008E6B5F" w:rsidRPr="008E6B5F" w14:paraId="1801C9FD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502F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l hypoglycemic agent treatm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F07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EE4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330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583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C4F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73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1E2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8E6B5F" w:rsidRPr="008E6B5F" w14:paraId="062922AF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A04A" w14:textId="2E634F35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A2-IR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0543" w14:textId="6B7ADDCE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2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8EAA" w14:textId="35BC3CB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 (1.3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F9DB" w14:textId="19E0D3D8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 (1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2831" w14:textId="7F530C51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 (1.4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AD47" w14:textId="4097C61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 (1.4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4F9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</w:tr>
      <w:tr w:rsidR="008E6B5F" w:rsidRPr="008E6B5F" w14:paraId="10D542E8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4A58" w14:textId="05FF1F84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suda index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09B4" w14:textId="08DFF984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8 (50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226C" w14:textId="1D98343A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1 (61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4F85" w14:textId="567979F8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9 (37.6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354" w14:textId="527EB696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7 (51.4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6855" w14:textId="6966048C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8 (38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3E0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8E6B5F" w:rsidRPr="008E6B5F" w14:paraId="4C02BCD0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6B03" w14:textId="63489092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A2-B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3CC9" w14:textId="11266236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4 (42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DE08" w14:textId="585D0EB4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5 (42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D237" w14:textId="7B629A31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6 (46.7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64D1" w14:textId="2DEE928E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5 (38.8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81CA" w14:textId="1E2CA0D0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2 (40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F06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8E6B5F" w:rsidRPr="008E6B5F" w14:paraId="7E76F8C2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4FE8" w14:textId="382F0E44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SI2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30AC" w14:textId="598643BE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.9 (92.4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3BEF" w14:textId="3D870A02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.0 (84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06A1" w14:textId="32D555FE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5 (108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4148" w14:textId="6058B7AA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.5 (86.3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251F" w14:textId="04E605E8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2 (85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F86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</w:tr>
      <w:tr w:rsidR="00203861" w:rsidRPr="008E6B5F" w14:paraId="32B89BA1" w14:textId="77777777" w:rsidTr="008E6B5F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2D3A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rticipants with HbA1c </w:t>
            </w:r>
            <w:r w:rsidRPr="008E6B5F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³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E28F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75A6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11C9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1381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FA47" w14:textId="77777777" w:rsidR="008E6B5F" w:rsidRPr="008E6B5F" w:rsidRDefault="008E6B5F" w:rsidP="008E6B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6B5F" w:rsidRPr="008E6B5F" w14:paraId="1E2C7792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1738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9DE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899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94E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AE4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475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C09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B5F" w:rsidRPr="008E6B5F" w14:paraId="4D430563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CD6B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mean ± SD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503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6 ± 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5A9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 ± 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A38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4 ± 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472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8 ± 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B0D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3 ± 12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87C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</w:tr>
      <w:tr w:rsidR="008E6B5F" w:rsidRPr="008E6B5F" w14:paraId="5126E04A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841A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 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AAD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F7C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789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3CF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657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51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535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8E6B5F" w:rsidRPr="008E6B5F" w14:paraId="6623160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5810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4E3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0C6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0B1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16E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291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29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C97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</w:tr>
      <w:tr w:rsidR="008E6B5F" w:rsidRPr="008E6B5F" w14:paraId="5F184C45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98F5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alcohol consump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DD9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145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4A2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AFF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384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32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F58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8E6B5F" w:rsidRPr="008E6B5F" w14:paraId="054CE29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E901" w14:textId="5C96F7C4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ration of diabetes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A175" w14:textId="1B13BC14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 (0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D407" w14:textId="4284A1B1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 (0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F82B" w14:textId="40A36D25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6B7B" w14:textId="1ED438DE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0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09B4" w14:textId="504A2112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 (0.7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04D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 </w:t>
            </w:r>
          </w:p>
        </w:tc>
      </w:tr>
      <w:tr w:rsidR="008E6B5F" w:rsidRPr="008E6B5F" w14:paraId="5D439543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0083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A83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EF5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E6B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57E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BC5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100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234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 </w:t>
            </w:r>
          </w:p>
        </w:tc>
      </w:tr>
      <w:tr w:rsidR="008E6B5F" w:rsidRPr="008E6B5F" w14:paraId="249DA1B8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69B" w14:textId="77777777" w:rsidR="008E6B5F" w:rsidRPr="008E6B5F" w:rsidRDefault="008E6B5F" w:rsidP="008E6B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f-reported 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24E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FE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395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074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7FD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64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2CA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310BBE12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E483" w14:textId="77777777" w:rsidR="008E6B5F" w:rsidRPr="008E6B5F" w:rsidRDefault="008E6B5F" w:rsidP="008E6B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ly diagnosed 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592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AFD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E60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731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C77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35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3FA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2AFDF8E7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736F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3A5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33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7BC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637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C49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22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E3A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2972489D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9154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346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55F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0E8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CEB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50D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9.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4CC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8E6B5F" w:rsidRPr="008E6B5F" w14:paraId="6A4A2313" w14:textId="77777777" w:rsidTr="009042A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7758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mean ± SD, kg/m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294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7 ±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9A5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0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989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8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311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9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6E4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 ± 3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D1E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7260D8EA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6FA9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ean ± SD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857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.9 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66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.3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7C5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.5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8AF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.0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078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.1 ± 10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080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366B5EE2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7EF3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ean ± SD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E02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7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3AF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7 ± 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01A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7 ± 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6CB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4 ±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646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5 ± 12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691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279FDB05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D64C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A1c, mean ± SD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056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8B4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E4A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A7D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C0A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 ± 1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F50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8E6B5F" w:rsidRPr="008E6B5F" w14:paraId="7CC80DC7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21C3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bA1c, mean ± SD, mmol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29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.0 ± 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72D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9 ± 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744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7 ± 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91C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 ± 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570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3 ± 13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C2A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8E6B5F" w:rsidRPr="008E6B5F" w14:paraId="7C2B7C27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8368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G, mean ± SD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E6D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0A4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C11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BEB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FB0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 ± 2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09F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8E6B5F" w:rsidRPr="008E6B5F" w14:paraId="34F2C4E4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CBF3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h PBG, mean ± SD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E35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7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9E6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 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C3C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6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E54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1 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179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9 ± 4.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795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8E6B5F" w:rsidRPr="008E6B5F" w14:paraId="6243B233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20D7" w14:textId="33EEE8D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B2EA" w14:textId="0DA23D6B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0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C0E7" w14:textId="34C8FD39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 (1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4E89" w14:textId="184B837A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 (1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B7E8" w14:textId="7E42D8DE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 (1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2CD3" w14:textId="5CCAF1C0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 (1.2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8A1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</w:tr>
      <w:tr w:rsidR="008E6B5F" w:rsidRPr="008E6B5F" w14:paraId="7225BA44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2A50" w14:textId="30E7F8B3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2C75" w14:textId="6BC7E5C1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(3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65D7" w14:textId="35F69D63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 (4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9AC8" w14:textId="295D9CB8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 (4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D4E8" w14:textId="53D7E03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 (4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91A4" w14:textId="5CFB9834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 (4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ED6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8E6B5F" w:rsidRPr="008E6B5F" w14:paraId="2A982648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B1AC" w14:textId="54FE2B05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DC6" w14:textId="7F92577C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8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9A0D" w14:textId="6AE3E29F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8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A563" w14:textId="08738071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8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9770" w14:textId="0C36D338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8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80AD" w14:textId="3AD33E0F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304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</w:tr>
      <w:tr w:rsidR="008E6B5F" w:rsidRPr="008E6B5F" w14:paraId="15C08678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4FC1" w14:textId="6B3298F2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706A" w14:textId="41263CB5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 (2.4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490F" w14:textId="6C393CFB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(2.2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80EA" w14:textId="054CDC6D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(2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8140" w14:textId="7E5AAC24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 (2.3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51D6" w14:textId="02DCB51E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 (2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539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</w:tr>
      <w:tr w:rsidR="008E6B5F" w:rsidRPr="008E6B5F" w14:paraId="09BCD9C9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6431" w14:textId="1513B555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60ED" w14:textId="62CA684C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2 (11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359E" w14:textId="24EF8411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1 (14.7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E037" w14:textId="0ED8A9D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7 (14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7486" w14:textId="3B885A0C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1 (13.9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0AA7" w14:textId="5A6837F1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 (12.7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779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</w:tr>
      <w:tr w:rsidR="008E6B5F" w:rsidRPr="008E6B5F" w14:paraId="077BA0BF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9AE9" w14:textId="3DED8C7C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9A89" w14:textId="0F2060F6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1 (11.4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54F6" w14:textId="215E278F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 (12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1704" w14:textId="593E3CC5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 (14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064" w14:textId="402812AC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 (12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614B" w14:textId="2031D066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 (11.3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79B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8E6B5F" w:rsidRPr="008E6B5F" w14:paraId="2E1B6A13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7543" w14:textId="7AA53D90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A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55D2" w14:textId="36CC781D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.0 (212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21E5" w14:textId="38564B88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.0 (248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2869" w14:textId="443399F5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.5 (216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EBEF" w14:textId="04DE7CF6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.0 (213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F49C" w14:textId="2EB5CA4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.5 (208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D4C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</w:tr>
      <w:tr w:rsidR="008E6B5F" w:rsidRPr="008E6B5F" w14:paraId="27AADC8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4C10" w14:textId="77777777" w:rsid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al antihypertensive agent treatment </w:t>
            </w:r>
          </w:p>
          <w:p w14:paraId="6CC132F1" w14:textId="1B1FA38E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</w:t>
            </w:r>
            <w:proofErr w:type="gramEnd"/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utually exclusive below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1CC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ED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EE2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72B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ABA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54.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19B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1D5F9112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8547" w14:textId="77777777" w:rsidR="008E6B5F" w:rsidRPr="008E6B5F" w:rsidRDefault="008E6B5F" w:rsidP="008E6B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channel bloc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EB41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FD1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664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823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8DE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35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0F3E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3B25098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2751" w14:textId="77777777" w:rsidR="008E6B5F" w:rsidRPr="008E6B5F" w:rsidRDefault="008E6B5F" w:rsidP="008E6B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 inhibitor/ARB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4F1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877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818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D7D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A38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41.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650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372D4123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F117" w14:textId="77777777" w:rsidR="008E6B5F" w:rsidRPr="008E6B5F" w:rsidRDefault="008E6B5F" w:rsidP="008E6B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 blocker/Beta bloc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BFC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B0A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C64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34B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F653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22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7737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8E6B5F" w:rsidRPr="008E6B5F" w14:paraId="22CB323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B27B" w14:textId="77777777" w:rsidR="008E6B5F" w:rsidRPr="008E6B5F" w:rsidRDefault="008E6B5F" w:rsidP="008E6B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uretic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FF8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F9D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DF0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2B8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A4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22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5CC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4C3C0373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F504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in treatm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8B86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4AD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74D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37ED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395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35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B76F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8E6B5F" w:rsidRPr="008E6B5F" w14:paraId="6279899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2CC" w14:textId="7777777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l hypoglycemic agent treatm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54CA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AA90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46B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52EB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A795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64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F164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8E6B5F" w:rsidRPr="008E6B5F" w14:paraId="6094CEB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D7F2" w14:textId="3AAA44A9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A2-IR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5A8C" w14:textId="41C1FDCC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 (1.2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7B9B" w14:textId="64E7F848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4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E5D7" w14:textId="5FA068AE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 (1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3EBF" w14:textId="4ADA5F7E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 (1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16D4" w14:textId="4DB3AB6A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 (1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9D28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72802582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0B63" w14:textId="66DDA137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suda index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A4B0" w14:textId="65C4921C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.6 (76.6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D7F8" w14:textId="4D7FE5F4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9 (59.5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0B61" w14:textId="77738519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5 (58.7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4A3F" w14:textId="1E9E80C1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4 (52.3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5411" w14:textId="4B2E52C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0 (50.1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C959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E6B5F" w:rsidRPr="008E6B5F" w14:paraId="085EC9B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E5B0" w14:textId="10E06E59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A2-B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5558" w14:textId="3B982258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6 (29.3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0AF3" w14:textId="3FCC17CB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0 (32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0165" w14:textId="3EE80B21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3 (30.4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2F92" w14:textId="2F9973AA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6 (33.6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D080" w14:textId="15FB687F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9 (31.7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9DE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</w:tr>
      <w:tr w:rsidR="008E6B5F" w:rsidRPr="008E6B5F" w14:paraId="104C51DC" w14:textId="77777777" w:rsidTr="009042A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0018" w14:textId="1028ECCE" w:rsidR="008E6B5F" w:rsidRPr="008E6B5F" w:rsidRDefault="008E6B5F" w:rsidP="008E6B5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SI2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5C4D" w14:textId="169D46CC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7 (67.6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F008" w14:textId="413EB4BC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.1 (72.0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38B3" w14:textId="5FC5608B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1 (64.6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040B" w14:textId="6025203F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.5 (64.4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EBBD" w14:textId="2A073122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8 (60.2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.8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B862" w14:textId="77777777" w:rsidR="008E6B5F" w:rsidRPr="008E6B5F" w:rsidRDefault="008E6B5F" w:rsidP="008E6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</w:tr>
      <w:tr w:rsidR="008E6B5F" w:rsidRPr="008E6B5F" w14:paraId="54D67256" w14:textId="77777777" w:rsidTr="009042A7">
        <w:trPr>
          <w:trHeight w:val="280"/>
          <w:jc w:val="center"/>
        </w:trPr>
        <w:tc>
          <w:tcPr>
            <w:tcW w:w="1404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189F" w14:textId="77777777" w:rsidR="008E6B5F" w:rsidRPr="008E6B5F" w:rsidRDefault="008E6B5F" w:rsidP="008E6B5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6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 was from one-way ANOVA, Kruskal-Wallis H test, or Chi-squared test. CHD, coronary heart disease; BMI, body mass index; SBP, systolic blood pressure; DBP, diastolic blood pressure; HbA1c, glycosylated hemoglobin; FBG, fasting blood glucose; PBG, postprandial blood glucose; TG, triglyceride; TC, total cholesterol; HDL-C, high-density lipoprotein cholesterol; LDL-C, low-density lipoprotein cholesterol; ALT, alanine transaminase; AST, aspartate aminotransferase; UA, uric acid; ACE, angiotensin converting enzyme; ARB, angiotensin receptor blocker; HOMA2-IR, homeostatic model assessment 2-insulin resistance; HOMA2-B, homeostatic model assessment 2-beta; ISSI2, insulin secretion-sensitivity index-2.</w:t>
            </w:r>
          </w:p>
        </w:tc>
      </w:tr>
    </w:tbl>
    <w:p w14:paraId="5875B3F2" w14:textId="36853EC1" w:rsidR="0095005F" w:rsidRDefault="0095005F" w:rsidP="00883ABD">
      <w:pPr>
        <w:rPr>
          <w:rFonts w:ascii="Times New Roman" w:hAnsi="Times New Roman" w:cs="Times New Roman"/>
          <w:sz w:val="24"/>
          <w:szCs w:val="24"/>
        </w:rPr>
      </w:pPr>
    </w:p>
    <w:p w14:paraId="0358FB3B" w14:textId="77777777" w:rsidR="008A28CE" w:rsidRDefault="008A28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936329" w14:textId="77777777" w:rsidR="008A28CE" w:rsidRDefault="008A28CE" w:rsidP="00883ABD">
      <w:pPr>
        <w:rPr>
          <w:rFonts w:ascii="Times New Roman" w:hAnsi="Times New Roman" w:cs="Times New Roman"/>
          <w:sz w:val="24"/>
          <w:szCs w:val="24"/>
        </w:rPr>
        <w:sectPr w:rsidR="008A28CE" w:rsidSect="00F963B0">
          <w:footerReference w:type="default" r:id="rId8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237DFF8" w14:textId="77777777" w:rsidR="008968D5" w:rsidRDefault="008E6B5F" w:rsidP="00883A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tbl>
      <w:tblPr>
        <w:tblW w:w="98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Procedure Freq: Fisher 的精确检验"/>
      </w:tblPr>
      <w:tblGrid>
        <w:gridCol w:w="4071"/>
        <w:gridCol w:w="1709"/>
        <w:gridCol w:w="1709"/>
        <w:gridCol w:w="1675"/>
        <w:gridCol w:w="647"/>
      </w:tblGrid>
      <w:tr w:rsidR="008968D5" w14:paraId="2B7F0042" w14:textId="77777777" w:rsidTr="009042A7">
        <w:trPr>
          <w:trHeight w:val="290"/>
          <w:jc w:val="center"/>
        </w:trPr>
        <w:tc>
          <w:tcPr>
            <w:tcW w:w="981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822E2" w14:textId="0DDFF139" w:rsidR="008968D5" w:rsidRPr="009042A7" w:rsidRDefault="00896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2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able </w:t>
            </w:r>
            <w:r w:rsidR="004C5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  <w:r w:rsidR="00230C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9042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emographic and clinical characteristics of participants among different DBP groups</w:t>
            </w:r>
          </w:p>
        </w:tc>
      </w:tr>
      <w:tr w:rsidR="008968D5" w14:paraId="10E37FDF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9BABE" w14:textId="77777777" w:rsidR="008968D5" w:rsidRDefault="008968D5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DF1E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Symbol" w:eastAsia="等线" w:hAnsi="Symbol" w:cs="Times New Roman"/>
                <w:color w:val="000000"/>
                <w:sz w:val="20"/>
                <w:szCs w:val="20"/>
              </w:rPr>
              <w:t>£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BP&lt;80, mm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5ED7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Symbol" w:eastAsia="等线" w:hAnsi="Symbol" w:cs="Times New Roman"/>
                <w:color w:val="000000"/>
                <w:sz w:val="20"/>
                <w:szCs w:val="20"/>
              </w:rPr>
              <w:t>£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BP&lt;90, mm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3605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Symbol" w:eastAsia="等线" w:hAnsi="Symbol" w:cs="Times New Roman"/>
                <w:color w:val="000000"/>
                <w:sz w:val="20"/>
                <w:szCs w:val="20"/>
              </w:rPr>
              <w:t>£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4DF34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968D5" w14:paraId="3A54FF32" w14:textId="77777777" w:rsidTr="009042A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D4769" w14:textId="77777777" w:rsidR="008968D5" w:rsidRDefault="008968D5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ticipants with HbA1c &lt;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93FDD" w14:textId="77777777" w:rsidR="008968D5" w:rsidRDefault="008968D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3EE62" w14:textId="77777777" w:rsidR="008968D5" w:rsidRDefault="008968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D0211" w14:textId="77777777" w:rsidR="008968D5" w:rsidRDefault="008968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8D5" w14:paraId="44B9A4FC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9CF03C4" w14:textId="77777777" w:rsidR="008968D5" w:rsidRDefault="008968D5" w:rsidP="009042A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077E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4C2D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49259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F0FB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8D5" w14:paraId="154B879E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0FB2D6B" w14:textId="77777777" w:rsidR="008968D5" w:rsidRDefault="008968D5" w:rsidP="009042A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, mean ± SD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A1B7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9 ± 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D7E6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1 ± 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EFC9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1 ± 10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9DEF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8968D5" w14:paraId="445409D8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D9E82BB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 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9FA9B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FC86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 (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7E4D2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 (72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2181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8968D5" w14:paraId="385E2C7E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70A803A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rrent 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62C54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F64A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49E0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35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0349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</w:tr>
      <w:tr w:rsidR="008968D5" w14:paraId="4428E003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FDDBAFD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rrent alcohol consump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B2DE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C3D39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592CB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 (55.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D3C8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8968D5" w14:paraId="41720CA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F26B76B" w14:textId="0A4459A8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uration of diabetes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76607" w14:textId="325B2573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 (2.1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1F296" w14:textId="7C655B05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 (1.0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42861" w14:textId="61A08A80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 (0.5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DDA71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</w:tr>
      <w:tr w:rsidR="008968D5" w14:paraId="2677AD1F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F5C0FD9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8E5FB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B821C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B414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 (100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49AE9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3712C70C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583934E2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lf-reported 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EABE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582A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304C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(48.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4A8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0B1811FF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666AFA30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wly diagnosed 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CF3A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D37CC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261E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 (51.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3B29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1D1566CC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57718C3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DC25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6353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53BA1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13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D5A7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8968D5" w14:paraId="3A2AFE8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9155D79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FE218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1853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0684B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11.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DF2D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</w:tr>
      <w:tr w:rsidR="008968D5" w14:paraId="641597E9" w14:textId="77777777" w:rsidTr="009042A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E732649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, mean ± SD, kg/m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07C8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4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7631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4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0A3A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9 ± 4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3DA2C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8968D5" w14:paraId="28695B92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B71B2E4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BP, mean ± SD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8A839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.1 ± 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A72E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6.1 ± 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75D8B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.7 ± 13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4B8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5F73A9A5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CEAC35B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BP, mean ± SD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579A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4 ±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92F1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0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1933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.7 ± 5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9DF2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0BA8180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3401926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, mean ± SD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1AA7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53AD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E6EEC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 ± 1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2050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</w:tr>
      <w:tr w:rsidR="008968D5" w14:paraId="28B0B7F0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AAF1571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, mean ± SD, mmol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679C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5 ± 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A8614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7 ± 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6B5B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3 ± 12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5D81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</w:tr>
      <w:tr w:rsidR="008968D5" w14:paraId="390D8794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E8D3F24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BG, mean ± SD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C107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0442C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44CD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 ± 1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57DF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</w:tr>
      <w:tr w:rsidR="008968D5" w14:paraId="53CB42C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7170A5D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h PBG, mean ± SD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5643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2179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 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03A5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 ± 4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A51A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8968D5" w14:paraId="13E32D9E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7CE3865" w14:textId="09CD5153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63B93" w14:textId="2B40059E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 (0.9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88224" w14:textId="3E8258CD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 (1.0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59624" w14:textId="14479692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 (1.2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DAEA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8968D5" w14:paraId="05AADA4C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D59C92A" w14:textId="28FA6F70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6FDAA" w14:textId="4034C204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 (3.7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E3F71" w14:textId="3A1CB6F8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 (3.8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4C658" w14:textId="48F31D03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 (3.8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9CDD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</w:tr>
      <w:tr w:rsidR="008968D5" w14:paraId="78F01D72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6854EA2" w14:textId="22FA36C3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-C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65918" w14:textId="4A15636D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 (0.8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4C90F" w14:textId="50B3411C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 (0.8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20809" w14:textId="425BD36D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 (0.8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B14F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</w:tr>
      <w:tr w:rsidR="008968D5" w14:paraId="74927E60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EA696D3" w14:textId="266D6CCC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-C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4F298" w14:textId="4ECAABEC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 (1.9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B982C" w14:textId="279DD7CF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 (2.0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9997E" w14:textId="41B83DEB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 (1.9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2318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8968D5" w14:paraId="69B998EF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3071885" w14:textId="6594D683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176B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472AB" w14:textId="5068061B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6 (12.7</w:t>
            </w:r>
            <w:r w:rsidR="00176B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FE77C" w14:textId="42DB47E0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 (14.2</w:t>
            </w:r>
            <w:r w:rsidR="00176B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03FF6" w14:textId="32194416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7 (13.5</w:t>
            </w:r>
            <w:r w:rsidR="00176B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297E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8968D5" w14:paraId="20073E24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02CEEE1" w14:textId="010B8123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4F05A" w14:textId="58DEE830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1 (13.4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57287" w14:textId="72C92293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7 (13.0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789F9" w14:textId="6EF5BBEF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6 (14.4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E2A2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</w:tr>
      <w:tr w:rsidR="008968D5" w14:paraId="53E71AA3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0E7A406" w14:textId="2D8C92C4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A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C55D1" w14:textId="79820D40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2.0 (234.0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51262" w14:textId="27AEBB96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.5 (255.0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F232D" w14:textId="0256D765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9.0 (251.0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5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54C91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35BAE380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84E6131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Oral antihypertensive agent treatment </w:t>
            </w:r>
          </w:p>
          <w:p w14:paraId="63F5AF63" w14:textId="1702FA70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utually exclusive below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6507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8D2F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25EB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 (44.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87E8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8968D5" w14:paraId="56A65A14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5DB672E6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um channel bloc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2D3B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2195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2AEA4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29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29E7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8968D5" w14:paraId="214BBCB8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46DA8E1A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 inhibitor/ARB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A62C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0BE9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1DC82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35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5528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3B13761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719390BE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 blocker/Beta bloc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4C82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049A1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572D1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18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280C9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</w:tr>
      <w:tr w:rsidR="008968D5" w14:paraId="1338D005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74A60660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uretic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F8FA8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6E06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B5DA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13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4BD2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8968D5" w14:paraId="2B0C2D00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590FD4D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sulin treatm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23044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26A82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CD3D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21.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7DE6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</w:tr>
      <w:tr w:rsidR="008968D5" w14:paraId="227784F7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D271E16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al hypoglycemic agent treatm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F79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 (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C9EF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 (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B69A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 (68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480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</w:tr>
      <w:tr w:rsidR="008968D5" w14:paraId="637D748A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E34C475" w14:textId="4FA68A4F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MA2-IR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19658" w14:textId="6DE99E1E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 (1.3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17FA5" w14:textId="43916E09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 (1.3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A8FF8" w14:textId="22F9732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 (1.4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1EB51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</w:tr>
      <w:tr w:rsidR="008968D5" w14:paraId="6C05BFD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EECC48C" w14:textId="78DE50F2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tsuda index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D16B6" w14:textId="0E6F8C51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7 (50.5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D1485" w14:textId="271AECE0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.9 (45.2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8E1F9" w14:textId="28E2AC83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7 (43.6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.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1D504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</w:tr>
      <w:tr w:rsidR="008968D5" w14:paraId="495B80A4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39D563A" w14:textId="5701EE06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MA2-B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1AEAF" w14:textId="20F599AA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3 (39.1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75194" w14:textId="525D0B25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8 (47.2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18B15" w14:textId="6263907D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6 (42.8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.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18942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</w:tr>
      <w:tr w:rsidR="008968D5" w14:paraId="4147F12E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6630159" w14:textId="517986F1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SI2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79125" w14:textId="1642F5D8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.0 (83.6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7FBCE" w14:textId="7F29AA39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.0 (87.0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3CCA0" w14:textId="1BA85804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.3 (99.3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.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DF83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</w:tr>
      <w:tr w:rsidR="008968D5" w14:paraId="235E5E87" w14:textId="77777777" w:rsidTr="009042A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C4913" w14:textId="77777777" w:rsidR="008968D5" w:rsidRDefault="008968D5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articipants with HbA1c </w:t>
            </w:r>
            <w:r>
              <w:rPr>
                <w:rFonts w:ascii="Symbol" w:eastAsia="等线" w:hAnsi="Symbol" w:cs="Times New Roman"/>
                <w:color w:val="000000"/>
                <w:sz w:val="20"/>
                <w:szCs w:val="20"/>
              </w:rPr>
              <w:t>³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C562A" w14:textId="77777777" w:rsidR="008968D5" w:rsidRDefault="008968D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25143" w14:textId="77777777" w:rsidR="008968D5" w:rsidRDefault="008968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46688" w14:textId="77777777" w:rsidR="008968D5" w:rsidRDefault="008968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8D5" w14:paraId="79DE455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65D22D4" w14:textId="77777777" w:rsidR="008968D5" w:rsidRDefault="008968D5" w:rsidP="009042A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E0B49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3DB7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840D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D8B8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8D5" w14:paraId="07702630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F179E4E" w14:textId="77777777" w:rsidR="008968D5" w:rsidRDefault="008968D5" w:rsidP="009042A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, mean ± SD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1060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7 ± 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21A42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5 ± 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62149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1 ± 11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78FB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8968D5" w14:paraId="15B65A4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475AB58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 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B39B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301B8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 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5C59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 (73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8F75C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</w:tr>
      <w:tr w:rsidR="008968D5" w14:paraId="58BBE49A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FB2A8DF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rrent 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51A4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DD029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7A1D8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31.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892F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8968D5" w14:paraId="75CF0F1A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B3DC8FA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rrent alcohol consump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4014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 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1CE32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01FF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 (47.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82638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8968D5" w14:paraId="784E6D65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38353B4" w14:textId="4EEA5FFB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Duration of diabetes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EF297" w14:textId="1CF5D135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 (0.1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D484C" w14:textId="228C4C0E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 (0.1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B635B" w14:textId="0922C09B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 (0.1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F507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</w:tr>
      <w:tr w:rsidR="008968D5" w14:paraId="7814389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3C7B42C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7FF2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58A02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 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C6A0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 (100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D9AB1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593D307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3ACBCCDA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lf-reported 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E928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70109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F632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49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BA172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60368C7E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1B78F27E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wly diagnosed 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B81C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F478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7C668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51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35EB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0DF2E214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7B8A613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FAB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B550B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A50F4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0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05ED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8968D5" w14:paraId="13DDEDE0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9D7E4CB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11D2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95AF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33C6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0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0F54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</w:tr>
      <w:tr w:rsidR="008968D5" w14:paraId="6500DBA7" w14:textId="77777777" w:rsidTr="009042A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3FB5862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, mean ± SD, kg/m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A6F4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1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CFD0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0 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3820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2 ± 3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139BC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1DFB2E7F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CF78755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BP, mean ± SD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FB6C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.6 ± 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39D2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.1 ± 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199B1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.9 ± 16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20D0B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4A14B39C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8338D43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BP, mean ± SD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F15FB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3 ±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B4BCC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.8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7B6A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.7 ± 7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669C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22843795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73B49FB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, mean ± SD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1E1A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A715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5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C421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6 ± 1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F906C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</w:tr>
      <w:tr w:rsidR="008968D5" w14:paraId="030BEFE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5551962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, mean ± SD, mmol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B9EA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.8 ± 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2C65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.1 ±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F9E5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.8 ± 15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A6C5C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</w:tr>
      <w:tr w:rsidR="008968D5" w14:paraId="7D1FE5B2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BFF025F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BG, mean ± SD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B031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FDE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5F5A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 ± 2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287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</w:tr>
      <w:tr w:rsidR="008968D5" w14:paraId="3F96B50B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BBBCBA9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h PBG, mean ± SD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0DEB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6 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E22C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 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7DFD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2 ± 4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21404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8968D5" w14:paraId="680059EF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3AC4DCD" w14:textId="24F209BC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16D0A" w14:textId="40B02092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 (0.9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101FC" w14:textId="7A4EA583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 (1.1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5E2DB" w14:textId="4BFB3F48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 (1.2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CE24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79F6385E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08717DD" w14:textId="72EC439E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B64A9" w14:textId="371EF2FC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 (3.8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1661D" w14:textId="2F9EBCC4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 (4.2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71B49" w14:textId="1472A946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 (4.5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E949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31881272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5DD691A" w14:textId="6998E994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-C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60D7F" w14:textId="70D22D41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 (0.8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08F23" w14:textId="6220F688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 (0.8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00EED" w14:textId="2EBE343D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 (0.8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9726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</w:tr>
      <w:tr w:rsidR="008968D5" w14:paraId="2EA0C372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C387EA6" w14:textId="1115A301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-C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F7AFA" w14:textId="4E71F4FB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 (2.2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D860A" w14:textId="4EDEA841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 (2.1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BF078" w14:textId="1A6A5879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 (2.2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5065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8968D5" w14:paraId="0092FB98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876BAB6" w14:textId="14325708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5D134" w14:textId="19CD6B85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2 (12.7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77FBF" w14:textId="08FE4B19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1 (13.9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CA3A5" w14:textId="47E43DE1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5 (14.4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EC1F1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</w:tr>
      <w:tr w:rsidR="008968D5" w14:paraId="3E8F68B8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1CA9CCF" w14:textId="6C775BD4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E7994" w14:textId="5A5385FD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0 (11.8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B19F0" w14:textId="4EEBA721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 (12.3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EF576" w14:textId="2E4F2421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 (12.5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B91A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</w:tr>
      <w:tr w:rsidR="008968D5" w14:paraId="768EEE19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EB12566" w14:textId="4664AFF9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A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489A2" w14:textId="35DF605C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8.0 (212.0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0BB95" w14:textId="025832D3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4.0 (220.0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11A7" w14:textId="24F0939E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6.0 (213.0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3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71B4C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</w:tr>
      <w:tr w:rsidR="008968D5" w14:paraId="64748870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F8E804F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Oral antihypertensive agent treatment </w:t>
            </w:r>
          </w:p>
          <w:p w14:paraId="64513DD3" w14:textId="1BAAB92C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utually exclusive below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DB48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34F98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16F0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32.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D669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</w:tr>
      <w:tr w:rsidR="008968D5" w14:paraId="0DA0F164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65A320A1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um channel bloc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7A89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A819E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B540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22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465C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8968D5" w14:paraId="669EF8E6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7259387E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 inhibitor/ARB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933F1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A980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A7C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26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F13F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8968D5" w14:paraId="35A1DFEE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7BBF7288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 blocker/Beta bloc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9C99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754D5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E6B62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16.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A801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8968D5" w14:paraId="46B3D188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1E188FEB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uretic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5F7C6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F32C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B0F6C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0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B7EFF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</w:tr>
      <w:tr w:rsidR="008968D5" w14:paraId="1EFAE03F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B7A2086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sulin treatm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EB7E2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10EA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CD7D0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26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0460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</w:tr>
      <w:tr w:rsidR="008968D5" w14:paraId="1E375648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9798DBB" w14:textId="7777777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al hypoglycemic agent treatm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F054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AD739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FA2C3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51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3F2D2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8968D5" w14:paraId="5481AD5F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BF5C286" w14:textId="785B113D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MA2-IR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47BA0" w14:textId="1D6AACC4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 (1.3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78703" w14:textId="2AAD6266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 (1.3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3486B" w14:textId="41D23420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 (1.5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E11E7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8968D5" w14:paraId="3D761107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DE50948" w14:textId="4AF7730E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tsuda index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1B49F" w14:textId="5B0734DC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.6 (69.7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B0AB6" w14:textId="01BA7B71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8 (54.7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69E83" w14:textId="3DD3C13D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0 (63.7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.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C02D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</w:tr>
      <w:tr w:rsidR="008968D5" w14:paraId="7ACAF17D" w14:textId="77777777" w:rsidTr="009042A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5781D58" w14:textId="29203C71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MA2-B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AB713" w14:textId="012539F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2 (29.3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E225A" w14:textId="7BE6F770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5 (30.4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8B75B" w14:textId="2DDEB3BD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6 (37.1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EDDAD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8968D5" w14:paraId="51CCE98E" w14:textId="77777777" w:rsidTr="009042A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69F38BA" w14:textId="736F7207" w:rsidR="008968D5" w:rsidRDefault="008968D5" w:rsidP="009042A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SI2, median (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B978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AB1C9E" w:rsidRPr="008E6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AB1C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01C33" w14:textId="2016FFCF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7 (65.2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6A831" w14:textId="3316FC60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.6 (63.6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F4D92" w14:textId="2513BB35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.8 (81.2</w:t>
            </w:r>
            <w:r w:rsidR="00B978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.2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FB7DA" w14:textId="77777777" w:rsidR="008968D5" w:rsidRDefault="008968D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8968D5" w14:paraId="620321BD" w14:textId="77777777" w:rsidTr="009042A7">
        <w:trPr>
          <w:trHeight w:val="280"/>
          <w:jc w:val="center"/>
        </w:trPr>
        <w:tc>
          <w:tcPr>
            <w:tcW w:w="9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28D1BD" w14:textId="77777777" w:rsidR="008968D5" w:rsidRDefault="008968D5" w:rsidP="009042A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alue was from one-way analysis of variance, Kruskal-Wallis H test, or Chi-square test. CHD, coronary heart disease; BMI, body mass index; SBP, systolic blood pressure; DBP, diastolic blood pressure; HbA1c, glycosylated hemoglobin; FBG, fasting blood glucose; PBG, postprandial blood glucose; TG, triglyceride; TC, total cholesterol; HDL-C, high-density lipoprotein cholesterol; LDL-C, low-density lipoprotein cholesterol; ALT, alanine transaminase; AST, aspartate aminotransferase; UA, uric acid; ACE, angiotensin converting enzyme; ARB, angiotensin receptor blocker; HOMA2-IR, homeostatic model assessment 2-insulin resistance; HOMA2-B, homeostatic model assessment 2-beta; ISSI2, insulin secretion-sensitivity index-2.</w:t>
            </w:r>
          </w:p>
        </w:tc>
      </w:tr>
    </w:tbl>
    <w:p w14:paraId="30C544E9" w14:textId="2D3246F3" w:rsidR="00A24BBB" w:rsidRDefault="008968D5" w:rsidP="00883A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24BBB">
        <w:rPr>
          <w:rFonts w:ascii="Times New Roman" w:hAnsi="Times New Roman" w:cs="Times New Roman"/>
          <w:sz w:val="24"/>
          <w:szCs w:val="24"/>
        </w:rPr>
        <w:br w:type="page"/>
      </w:r>
    </w:p>
    <w:p w14:paraId="6DD838BB" w14:textId="77777777" w:rsidR="00A24BBB" w:rsidRDefault="00A24BBB" w:rsidP="00883ABD">
      <w:pPr>
        <w:rPr>
          <w:rFonts w:ascii="Times New Roman" w:hAnsi="Times New Roman" w:cs="Times New Roman"/>
          <w:sz w:val="24"/>
          <w:szCs w:val="24"/>
        </w:rPr>
        <w:sectPr w:rsidR="00A24BBB" w:rsidSect="009042A7">
          <w:pgSz w:w="11906" w:h="16838"/>
          <w:pgMar w:top="1440" w:right="1800" w:bottom="1440" w:left="1800" w:header="850" w:footer="994" w:gutter="0"/>
          <w:cols w:space="425"/>
          <w:docGrid w:linePitch="312"/>
        </w:sectPr>
      </w:pPr>
    </w:p>
    <w:p w14:paraId="06DC1B36" w14:textId="7014A465" w:rsidR="00465BEA" w:rsidRDefault="00465BEA" w:rsidP="003E095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287" w:type="dxa"/>
        <w:tblInd w:w="-810" w:type="dxa"/>
        <w:tblLook w:val="04A0" w:firstRow="1" w:lastRow="0" w:firstColumn="1" w:lastColumn="0" w:noHBand="0" w:noVBand="1"/>
      </w:tblPr>
      <w:tblGrid>
        <w:gridCol w:w="6055"/>
        <w:gridCol w:w="522"/>
        <w:gridCol w:w="1771"/>
        <w:gridCol w:w="1939"/>
      </w:tblGrid>
      <w:tr w:rsidR="004D6246" w:rsidRPr="00F63CE1" w14:paraId="308F225D" w14:textId="77777777" w:rsidTr="009042A7">
        <w:trPr>
          <w:trHeight w:val="320"/>
        </w:trPr>
        <w:tc>
          <w:tcPr>
            <w:tcW w:w="1028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54B8" w14:textId="2144A556" w:rsidR="004D6246" w:rsidRPr="00F63CE1" w:rsidRDefault="004D6246" w:rsidP="00904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4C52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230C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nsitivity analysis on the association between BP and ISSI2 in participants with HbA1c 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4"/>
                <w:szCs w:val="24"/>
              </w:rPr>
              <w:t>³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</w:tr>
      <w:tr w:rsidR="00D901E1" w:rsidRPr="00F63CE1" w14:paraId="3B0914A8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605A6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B688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3161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SI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5C5C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</w:tr>
      <w:tr w:rsidR="00D901E1" w:rsidRPr="00F63CE1" w14:paraId="6B411B4B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45B3" w14:textId="77777777" w:rsidR="004D6246" w:rsidRPr="00F63CE1" w:rsidRDefault="004D6246" w:rsidP="00A16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BP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79C" w14:textId="77777777" w:rsidR="004D6246" w:rsidRPr="00F63CE1" w:rsidRDefault="004D6246" w:rsidP="00A16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E82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BF7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01E1" w:rsidRPr="00F63CE1" w14:paraId="537E7C77" w14:textId="77777777" w:rsidTr="00D901E1">
        <w:trPr>
          <w:trHeight w:val="310"/>
        </w:trPr>
        <w:tc>
          <w:tcPr>
            <w:tcW w:w="8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00E9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jects with insulin sensitivity in 10th-90th percentile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BD70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01E1" w:rsidRPr="00F63CE1" w14:paraId="3D5723EE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C82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2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7F0A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6732" w14:textId="068B9666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3 (67.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A45C" w14:textId="7777777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D901E1" w:rsidRPr="00F63CE1" w14:paraId="4F29E42B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3860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3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AFB0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D399" w14:textId="0484539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0 (78.1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5432" w14:textId="122A9E35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8 (-0.015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1)</w:t>
            </w:r>
          </w:p>
        </w:tc>
      </w:tr>
      <w:tr w:rsidR="00D901E1" w:rsidRPr="00F63CE1" w14:paraId="01E5F1BD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35F1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4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1CBF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75B8" w14:textId="4A276841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5 (64.6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5BE" w14:textId="1EA39388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 (-0.060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5)</w:t>
            </w:r>
          </w:p>
        </w:tc>
      </w:tr>
      <w:tr w:rsidR="00D901E1" w:rsidRPr="00F63CE1" w14:paraId="187202AC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9D79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5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258B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1657" w14:textId="44B45D1D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.3 (65.3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0770" w14:textId="5DC742C8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5 (0.01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)</w:t>
            </w:r>
          </w:p>
        </w:tc>
      </w:tr>
      <w:tr w:rsidR="00D901E1" w:rsidRPr="00F63CE1" w14:paraId="4CC3C093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2FB0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5D6A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6340" w14:textId="2BA408FA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5 (65.8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93D9" w14:textId="51DB80BA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 (-0.140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7)</w:t>
            </w:r>
          </w:p>
        </w:tc>
      </w:tr>
      <w:tr w:rsidR="00D901E1" w:rsidRPr="00F63CE1" w14:paraId="20D76334" w14:textId="77777777" w:rsidTr="00D901E1">
        <w:trPr>
          <w:trHeight w:val="310"/>
        </w:trPr>
        <w:tc>
          <w:tcPr>
            <w:tcW w:w="8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B1F4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jects without taking oral antihypertensive agents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9C5B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01E1" w:rsidRPr="00F63CE1" w14:paraId="54A1DEFF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AF06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2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7F99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0BB0" w14:textId="259FE102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2 (67.5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4991" w14:textId="7777777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D901E1" w:rsidRPr="00F63CE1" w14:paraId="326C9487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B3A1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3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13E9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A51D" w14:textId="51D68A04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.6 (71.5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30B6" w14:textId="59F58321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 (-0.027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)</w:t>
            </w:r>
          </w:p>
        </w:tc>
      </w:tr>
      <w:tr w:rsidR="00D901E1" w:rsidRPr="00F63CE1" w14:paraId="1379181E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D3CA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4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B092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8FC2" w14:textId="09FF5446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 (68.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BA39" w14:textId="391D0433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9 (0.016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2)</w:t>
            </w:r>
          </w:p>
        </w:tc>
      </w:tr>
      <w:tr w:rsidR="00D901E1" w:rsidRPr="00F63CE1" w14:paraId="1224F212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F0AC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5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ABB0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3111" w14:textId="697B427D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.6 (77.8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2083" w14:textId="3C308F7E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1 (0.12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0)</w:t>
            </w:r>
          </w:p>
        </w:tc>
      </w:tr>
      <w:tr w:rsidR="00D901E1" w:rsidRPr="00F63CE1" w14:paraId="601EDD7C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6406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F898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C4D2" w14:textId="35A156C0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.2 (66.5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91D2" w14:textId="78710B15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 (-0.118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2)</w:t>
            </w:r>
          </w:p>
        </w:tc>
      </w:tr>
      <w:tr w:rsidR="00D901E1" w:rsidRPr="00F63CE1" w14:paraId="62DBB373" w14:textId="77777777" w:rsidTr="00D901E1">
        <w:trPr>
          <w:trHeight w:val="310"/>
        </w:trPr>
        <w:tc>
          <w:tcPr>
            <w:tcW w:w="8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C0BB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jects without accepting insulin treatment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81E0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01E1" w:rsidRPr="00F63CE1" w14:paraId="7438EF1E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22F5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2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09B6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7CEF" w14:textId="660DC280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7 (74.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B35D" w14:textId="7777777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D901E1" w:rsidRPr="00F63CE1" w14:paraId="39CB4841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4729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3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D413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B11F" w14:textId="41AE6A5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.2 (81.7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D265" w14:textId="104C126C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8 (-0.00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8)</w:t>
            </w:r>
          </w:p>
        </w:tc>
      </w:tr>
      <w:tr w:rsidR="00D901E1" w:rsidRPr="00F63CE1" w14:paraId="1FFB03A2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BE1B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4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D923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10EC" w14:textId="3947C29E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8 (68.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F54B" w14:textId="229DA3A0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 (-0.053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)</w:t>
            </w:r>
          </w:p>
        </w:tc>
      </w:tr>
      <w:tr w:rsidR="00D901E1" w:rsidRPr="00F63CE1" w14:paraId="1E681011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18F7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5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C800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5CAC" w14:textId="15DC487D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.8 (77.8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26EC" w14:textId="1879B481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1 (0.095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6)</w:t>
            </w:r>
          </w:p>
        </w:tc>
      </w:tr>
      <w:tr w:rsidR="00D901E1" w:rsidRPr="00F63CE1" w14:paraId="1C97A913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17F9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5CFC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0BDB" w14:textId="254EFA04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7 (80.1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C85F" w14:textId="1547ECCE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4 (-0.109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7)</w:t>
            </w:r>
          </w:p>
        </w:tc>
      </w:tr>
      <w:tr w:rsidR="00D901E1" w:rsidRPr="00F63CE1" w14:paraId="1EB76093" w14:textId="77777777" w:rsidTr="00D901E1">
        <w:trPr>
          <w:trHeight w:val="310"/>
        </w:trPr>
        <w:tc>
          <w:tcPr>
            <w:tcW w:w="8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F91A" w14:textId="24B812E4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jects with the duration of diabetes &lt;1 year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FA97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01E1" w:rsidRPr="00F63CE1" w14:paraId="21FF2E86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0AD9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2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D91C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DC71" w14:textId="7A88285E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3 (76.4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A9A6" w14:textId="7777777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D901E1" w:rsidRPr="00F63CE1" w14:paraId="4602AF61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DC4A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3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E5B7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675B" w14:textId="07FE7E8D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.9 (86.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1202" w14:textId="55F3B1B9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1 (-0.033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5)</w:t>
            </w:r>
          </w:p>
        </w:tc>
      </w:tr>
      <w:tr w:rsidR="00D901E1" w:rsidRPr="00F63CE1" w14:paraId="5EBF38F4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C4E2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4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EEF0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490D" w14:textId="2944A53E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5 (62.9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45B9" w14:textId="74C367F8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 (-0.153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5)</w:t>
            </w:r>
          </w:p>
        </w:tc>
      </w:tr>
      <w:tr w:rsidR="00D901E1" w:rsidRPr="00F63CE1" w14:paraId="52C972F1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8C37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5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D35F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E8F6" w14:textId="68406478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.1 (95.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EC2C" w14:textId="3774A85D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4 (0.086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3)</w:t>
            </w:r>
          </w:p>
        </w:tc>
      </w:tr>
      <w:tr w:rsidR="00D901E1" w:rsidRPr="00F63CE1" w14:paraId="015EB0DB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FE42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0C22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4C3D" w14:textId="0AB2E918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1 (96.5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C2D5" w14:textId="6D89F8FF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 (-0.194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4)</w:t>
            </w:r>
          </w:p>
        </w:tc>
      </w:tr>
      <w:tr w:rsidR="00ED34E3" w:rsidRPr="00F63CE1" w14:paraId="4B6B1500" w14:textId="77777777" w:rsidTr="00D901E1">
        <w:trPr>
          <w:trHeight w:val="310"/>
        </w:trPr>
        <w:tc>
          <w:tcPr>
            <w:tcW w:w="8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E55C" w14:textId="21CC9EE8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bjects with the duration of diabetes 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³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year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DBFA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01E1" w:rsidRPr="00F63CE1" w14:paraId="77B384C6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474C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2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DDAA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9F4C" w14:textId="484A8C15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0 (60.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E69A" w14:textId="7777777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D901E1" w:rsidRPr="00F63CE1" w14:paraId="76A7E4D3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19E4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3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FFE4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B347" w14:textId="115B88DF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.0 (55.0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A8C0" w14:textId="7AB3513C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 (-0.115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2)</w:t>
            </w:r>
          </w:p>
        </w:tc>
      </w:tr>
      <w:tr w:rsidR="00D901E1" w:rsidRPr="00F63CE1" w14:paraId="1B14BA06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893C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4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CE64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9517" w14:textId="7EE2435B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 (64.6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6720" w14:textId="5B677293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5 (-0.09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3)</w:t>
            </w:r>
          </w:p>
        </w:tc>
      </w:tr>
      <w:tr w:rsidR="00D901E1" w:rsidRPr="00F63CE1" w14:paraId="5CB1CCA7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B1FC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&lt;15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0D27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6DB5" w14:textId="0F5036E2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6 (58.6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78BF" w14:textId="57C66175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 (-0.188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6)</w:t>
            </w:r>
          </w:p>
        </w:tc>
      </w:tr>
      <w:tr w:rsidR="00D901E1" w:rsidRPr="00F63CE1" w14:paraId="72FC24C9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29F0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C29D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E67C" w14:textId="6F269302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9 (49.9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2100" w14:textId="3A927C2A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 (-0.197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4)</w:t>
            </w:r>
          </w:p>
        </w:tc>
      </w:tr>
      <w:tr w:rsidR="00D901E1" w:rsidRPr="00F63CE1" w14:paraId="5F2AC920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F147" w14:textId="77777777" w:rsidR="004D6246" w:rsidRPr="00F63CE1" w:rsidRDefault="004D6246" w:rsidP="00A16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BP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EFA9" w14:textId="77777777" w:rsidR="004D6246" w:rsidRPr="00F63CE1" w:rsidRDefault="004D6246" w:rsidP="00A16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E915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976D" w14:textId="77777777" w:rsidR="004D6246" w:rsidRPr="00F63CE1" w:rsidRDefault="004D6246" w:rsidP="00A164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34E3" w:rsidRPr="00F63CE1" w14:paraId="19F5FCE4" w14:textId="77777777" w:rsidTr="00D901E1">
        <w:trPr>
          <w:trHeight w:val="310"/>
        </w:trPr>
        <w:tc>
          <w:tcPr>
            <w:tcW w:w="8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4E1E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jects with insulin sensitivity in 10th-90th percentile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AEA9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01E1" w:rsidRPr="00F63CE1" w14:paraId="06F5AD53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DE60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&lt;8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FD17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2AB5" w14:textId="79CEE560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6 (66.7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22F0" w14:textId="7777777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D901E1" w:rsidRPr="00F63CE1" w14:paraId="1E4E049F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7944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&lt;9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F2BB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BF49" w14:textId="411DE1B0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1 (62.6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14B5" w14:textId="6B6F07A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 (-0.109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6)</w:t>
            </w:r>
          </w:p>
        </w:tc>
      </w:tr>
      <w:tr w:rsidR="00D901E1" w:rsidRPr="00F63CE1" w14:paraId="772FD617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0015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EBAF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9269" w14:textId="57B57602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.0 (79.7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6F5" w14:textId="27093778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 (-0.094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)</w:t>
            </w:r>
          </w:p>
        </w:tc>
      </w:tr>
      <w:tr w:rsidR="00ED34E3" w:rsidRPr="00F63CE1" w14:paraId="7AD1640E" w14:textId="77777777" w:rsidTr="00D901E1">
        <w:trPr>
          <w:trHeight w:val="310"/>
        </w:trPr>
        <w:tc>
          <w:tcPr>
            <w:tcW w:w="8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0E40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jects without taking oral antihypertensive agents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97DF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01E1" w:rsidRPr="00F63CE1" w14:paraId="6DE0BE87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4098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&lt;8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C436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1FE9" w14:textId="11C8D4C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7 (66.9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14BF" w14:textId="7777777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D901E1" w:rsidRPr="00F63CE1" w14:paraId="4753636A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2FE2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&lt;9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B4E9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373F" w14:textId="32A6A40E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.3 (64.6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353D" w14:textId="0339815B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 (-0.019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5)</w:t>
            </w:r>
          </w:p>
        </w:tc>
      </w:tr>
      <w:tr w:rsidR="00D901E1" w:rsidRPr="00F63CE1" w14:paraId="0E698C9C" w14:textId="77777777" w:rsidTr="009042A7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9E1E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BB5E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D028" w14:textId="4EE26A5D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3 (85.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3B30" w14:textId="19FEE7BF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2 (-0.045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0)</w:t>
            </w:r>
          </w:p>
        </w:tc>
      </w:tr>
      <w:tr w:rsidR="00ED34E3" w:rsidRPr="00F63CE1" w14:paraId="10278F88" w14:textId="77777777" w:rsidTr="00D901E1">
        <w:trPr>
          <w:trHeight w:val="310"/>
        </w:trPr>
        <w:tc>
          <w:tcPr>
            <w:tcW w:w="8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3666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jects without accepting insulin treatment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9330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01E1" w:rsidRPr="00F63CE1" w14:paraId="3E15F056" w14:textId="77777777" w:rsidTr="00D901E1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C05F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&lt;8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CC62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BD91" w14:textId="70A3E140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2 (70.0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4827" w14:textId="7777777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D901E1" w:rsidRPr="00F63CE1" w14:paraId="5A1622F9" w14:textId="77777777" w:rsidTr="00D901E1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E9DB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&lt;9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75DD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6A10" w14:textId="180D28C2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.9 (70.4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C4B" w14:textId="0E72944E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 (-0.057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4)</w:t>
            </w:r>
          </w:p>
        </w:tc>
      </w:tr>
      <w:tr w:rsidR="00D901E1" w:rsidRPr="00F63CE1" w14:paraId="127F377D" w14:textId="77777777" w:rsidTr="00D901E1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A079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F8A7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0F6F" w14:textId="1DD1774E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.0 (94.9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FD54" w14:textId="6DA6603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 (-0.107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4)</w:t>
            </w:r>
          </w:p>
        </w:tc>
      </w:tr>
      <w:tr w:rsidR="00ED34E3" w:rsidRPr="00F63CE1" w14:paraId="0C59EFCA" w14:textId="77777777" w:rsidTr="00D901E1">
        <w:trPr>
          <w:trHeight w:val="310"/>
        </w:trPr>
        <w:tc>
          <w:tcPr>
            <w:tcW w:w="8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8430" w14:textId="2BC063D1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jects with the duration of diabetes &lt;1 year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EDBF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01E1" w:rsidRPr="00F63CE1" w14:paraId="1524020A" w14:textId="77777777" w:rsidTr="00D901E1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9C35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&lt;8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608B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6C52" w14:textId="47295A76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.4 (72.0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45A0" w14:textId="7777777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D901E1" w:rsidRPr="00F63CE1" w14:paraId="5D9BB95F" w14:textId="77777777" w:rsidTr="00D901E1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F73A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&lt;9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2B63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3B1A" w14:textId="0C220EDE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.8 (78.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0886" w14:textId="21A3EF50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5 (-0.081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1)</w:t>
            </w:r>
          </w:p>
        </w:tc>
      </w:tr>
      <w:tr w:rsidR="00D901E1" w:rsidRPr="00F63CE1" w14:paraId="08306F7A" w14:textId="77777777" w:rsidTr="00D901E1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504C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44D4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7552" w14:textId="6A20995F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1 (77.8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B1D1" w14:textId="60182EA8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 (-0.214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8)</w:t>
            </w:r>
          </w:p>
        </w:tc>
      </w:tr>
      <w:tr w:rsidR="00ED34E3" w:rsidRPr="00F63CE1" w14:paraId="7CED8E3D" w14:textId="77777777" w:rsidTr="00D901E1">
        <w:trPr>
          <w:trHeight w:val="310"/>
        </w:trPr>
        <w:tc>
          <w:tcPr>
            <w:tcW w:w="8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58E9" w14:textId="777D24DD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bjects with the duration of diabetes 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³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year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C853" w14:textId="77777777" w:rsidR="004D6246" w:rsidRPr="00F63CE1" w:rsidRDefault="004D6246" w:rsidP="00A164C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01E1" w:rsidRPr="00F63CE1" w14:paraId="572382DA" w14:textId="77777777" w:rsidTr="00D901E1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70F4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&lt;8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4A22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E02E" w14:textId="2EB2925E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3 (60.7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18C8" w14:textId="77777777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D901E1" w:rsidRPr="00F63CE1" w14:paraId="2B8BC820" w14:textId="77777777" w:rsidTr="00D901E1">
        <w:trPr>
          <w:trHeight w:val="31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C901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&lt;90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DCBD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3367" w14:textId="5DA2DC8D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9 (54.8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A9BE" w14:textId="3D195A12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 (-0.093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2)</w:t>
            </w:r>
          </w:p>
        </w:tc>
      </w:tr>
      <w:tr w:rsidR="00D901E1" w:rsidRPr="00F63CE1" w14:paraId="3CA02F4D" w14:textId="77777777" w:rsidTr="00D901E1">
        <w:trPr>
          <w:trHeight w:val="320"/>
        </w:trPr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2EE5" w14:textId="77777777" w:rsidR="004D6246" w:rsidRPr="00F63CE1" w:rsidRDefault="004D6246" w:rsidP="00A164C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F63CE1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£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4AB" w14:textId="77777777" w:rsidR="004D6246" w:rsidRPr="00F63CE1" w:rsidRDefault="004D6246" w:rsidP="00A16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76EC" w14:textId="69E54099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.1 (81.2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E433" w14:textId="14058ADF" w:rsidR="004D6246" w:rsidRPr="00F63CE1" w:rsidRDefault="004D6246" w:rsidP="00A1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 (-0.078</w:t>
            </w:r>
            <w:r w:rsidR="00F266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0)</w:t>
            </w:r>
          </w:p>
        </w:tc>
      </w:tr>
      <w:tr w:rsidR="004D6246" w:rsidRPr="00F63CE1" w14:paraId="7DED09D8" w14:textId="77777777" w:rsidTr="009042A7">
        <w:trPr>
          <w:trHeight w:val="310"/>
        </w:trPr>
        <w:tc>
          <w:tcPr>
            <w:tcW w:w="1028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6E58" w14:textId="6374A513" w:rsidR="004D6246" w:rsidRPr="00F63CE1" w:rsidRDefault="004D6246" w:rsidP="00A164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justed age, sex, duration of diabetes, BMI, log TG, LDL-C, log Matsuda index, insulin treatment, oral hypoglycemic agent treatment, ACE inhibitor/ARB treatment, and other antihypertensive agent treatment. 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justed the same covariates in 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xcept for ACE inhibitor/ARB treatment and other antihypertensive agent treatment. 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justed the same covariates in 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xcept for insulin treatment. 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justed the same covariates in 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xcept for the duration of diabetes. Data of ISSI2 were median (25th</w:t>
            </w:r>
            <w:r w:rsidR="005B7D97" w:rsidRPr="009042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75</w:t>
            </w:r>
            <w:r w:rsidR="0029469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h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. </w:t>
            </w:r>
            <w:r w:rsidRPr="00F63C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Pr="00F63C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 was from linear regression analysis. ISSI2 was analyzed in models with the form of log transformation. ISSI2, insulin secretion-sensitivity index-2; SBP, systolic blood pressure; DBP, diastolic blood pressure; HbA1c, glycosylated hemoglobin; BMI, body mass index; TG, triglyceride; LDL-C, low-density lipoprotein cholesterol; ACE, angiotensin converting enzyme; ARB, angiotensin receptor blocker.</w:t>
            </w:r>
          </w:p>
        </w:tc>
      </w:tr>
    </w:tbl>
    <w:p w14:paraId="62F3B325" w14:textId="51F048EE" w:rsidR="00465BEA" w:rsidRPr="004D6246" w:rsidRDefault="00465BEA" w:rsidP="003E095A">
      <w:pPr>
        <w:rPr>
          <w:rFonts w:ascii="Times New Roman" w:hAnsi="Times New Roman" w:cs="Times New Roman"/>
          <w:sz w:val="24"/>
          <w:szCs w:val="24"/>
        </w:rPr>
      </w:pPr>
    </w:p>
    <w:p w14:paraId="0A2AA376" w14:textId="7E966B61" w:rsidR="00DF6EF4" w:rsidRDefault="00DF6EF4" w:rsidP="003E095A">
      <w:pPr>
        <w:rPr>
          <w:rFonts w:ascii="Times New Roman" w:hAnsi="Times New Roman" w:cs="Times New Roman"/>
          <w:sz w:val="24"/>
          <w:szCs w:val="24"/>
        </w:rPr>
      </w:pPr>
    </w:p>
    <w:p w14:paraId="6BA26B10" w14:textId="77777777" w:rsidR="00DF6EF4" w:rsidRPr="00D36232" w:rsidRDefault="00DF6EF4" w:rsidP="003E095A">
      <w:pPr>
        <w:rPr>
          <w:rFonts w:ascii="Times New Roman" w:hAnsi="Times New Roman" w:cs="Times New Roman"/>
          <w:sz w:val="24"/>
          <w:szCs w:val="24"/>
        </w:rPr>
      </w:pPr>
    </w:p>
    <w:sectPr w:rsidR="00DF6EF4" w:rsidRPr="00D36232" w:rsidSect="009042A7">
      <w:pgSz w:w="11906" w:h="16838"/>
      <w:pgMar w:top="1440" w:right="1800" w:bottom="1440" w:left="180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53C06" w14:textId="77777777" w:rsidR="007F0414" w:rsidRDefault="007F0414" w:rsidP="00887B11">
      <w:r>
        <w:separator/>
      </w:r>
    </w:p>
  </w:endnote>
  <w:endnote w:type="continuationSeparator" w:id="0">
    <w:p w14:paraId="52CD0D66" w14:textId="77777777" w:rsidR="007F0414" w:rsidRDefault="007F0414" w:rsidP="00887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7394175"/>
      <w:docPartObj>
        <w:docPartGallery w:val="Page Numbers (Bottom of Page)"/>
        <w:docPartUnique/>
      </w:docPartObj>
    </w:sdtPr>
    <w:sdtContent>
      <w:p w14:paraId="167AEFB7" w14:textId="1DC8C7B7" w:rsidR="00887B11" w:rsidRDefault="00887B11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B652ED0" w14:textId="77777777" w:rsidR="00887B11" w:rsidRDefault="00887B1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32547" w14:textId="77777777" w:rsidR="007F0414" w:rsidRDefault="007F0414" w:rsidP="00887B11">
      <w:r>
        <w:separator/>
      </w:r>
    </w:p>
  </w:footnote>
  <w:footnote w:type="continuationSeparator" w:id="0">
    <w:p w14:paraId="1255DE4E" w14:textId="77777777" w:rsidR="007F0414" w:rsidRDefault="007F0414" w:rsidP="00887B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D6ECF"/>
    <w:multiLevelType w:val="hybridMultilevel"/>
    <w:tmpl w:val="D1A686AE"/>
    <w:lvl w:ilvl="0" w:tplc="76EA6E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2785028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夏 章">
    <w15:presenceInfo w15:providerId="Windows Live" w15:userId="68e7ec1cc1acb1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F0E"/>
    <w:rsid w:val="0000666A"/>
    <w:rsid w:val="00007059"/>
    <w:rsid w:val="00007A67"/>
    <w:rsid w:val="00013EE2"/>
    <w:rsid w:val="0002109B"/>
    <w:rsid w:val="00021B5E"/>
    <w:rsid w:val="00034F5D"/>
    <w:rsid w:val="00052846"/>
    <w:rsid w:val="00062E53"/>
    <w:rsid w:val="00067ECF"/>
    <w:rsid w:val="00076480"/>
    <w:rsid w:val="00084A00"/>
    <w:rsid w:val="000874FB"/>
    <w:rsid w:val="00087E53"/>
    <w:rsid w:val="00092A5B"/>
    <w:rsid w:val="000A12FD"/>
    <w:rsid w:val="000A77AA"/>
    <w:rsid w:val="000B7A7F"/>
    <w:rsid w:val="000B7EE3"/>
    <w:rsid w:val="000C07D2"/>
    <w:rsid w:val="000D0ECE"/>
    <w:rsid w:val="000D5452"/>
    <w:rsid w:val="000E2EA9"/>
    <w:rsid w:val="000F31A3"/>
    <w:rsid w:val="000F5BF1"/>
    <w:rsid w:val="00100D3D"/>
    <w:rsid w:val="001012ED"/>
    <w:rsid w:val="00102291"/>
    <w:rsid w:val="001129E2"/>
    <w:rsid w:val="001243E1"/>
    <w:rsid w:val="001312B8"/>
    <w:rsid w:val="001352ED"/>
    <w:rsid w:val="00135C3D"/>
    <w:rsid w:val="00146E06"/>
    <w:rsid w:val="00154BF4"/>
    <w:rsid w:val="0015766B"/>
    <w:rsid w:val="001642C2"/>
    <w:rsid w:val="001719D4"/>
    <w:rsid w:val="00171E82"/>
    <w:rsid w:val="00175F8C"/>
    <w:rsid w:val="00176B92"/>
    <w:rsid w:val="0019125B"/>
    <w:rsid w:val="00193046"/>
    <w:rsid w:val="00193D4F"/>
    <w:rsid w:val="001A2304"/>
    <w:rsid w:val="001A42F8"/>
    <w:rsid w:val="001A71AE"/>
    <w:rsid w:val="001B521E"/>
    <w:rsid w:val="001C27A0"/>
    <w:rsid w:val="001D0332"/>
    <w:rsid w:val="001D6EC2"/>
    <w:rsid w:val="001F13CF"/>
    <w:rsid w:val="001F5F72"/>
    <w:rsid w:val="0020139A"/>
    <w:rsid w:val="00203861"/>
    <w:rsid w:val="00215396"/>
    <w:rsid w:val="00216BA3"/>
    <w:rsid w:val="0022367B"/>
    <w:rsid w:val="00230CEB"/>
    <w:rsid w:val="00234FA1"/>
    <w:rsid w:val="00236105"/>
    <w:rsid w:val="0023696D"/>
    <w:rsid w:val="00246CE1"/>
    <w:rsid w:val="00251AA6"/>
    <w:rsid w:val="00273C37"/>
    <w:rsid w:val="002743E5"/>
    <w:rsid w:val="00286523"/>
    <w:rsid w:val="0029469B"/>
    <w:rsid w:val="00294C03"/>
    <w:rsid w:val="002955CB"/>
    <w:rsid w:val="002A347E"/>
    <w:rsid w:val="002A6513"/>
    <w:rsid w:val="002B26A3"/>
    <w:rsid w:val="002B4B6A"/>
    <w:rsid w:val="002C05B8"/>
    <w:rsid w:val="002C2676"/>
    <w:rsid w:val="002E00BE"/>
    <w:rsid w:val="002E70A4"/>
    <w:rsid w:val="002F2635"/>
    <w:rsid w:val="002F2D4A"/>
    <w:rsid w:val="002F47FC"/>
    <w:rsid w:val="002F4F01"/>
    <w:rsid w:val="002F4F49"/>
    <w:rsid w:val="0030123C"/>
    <w:rsid w:val="00323165"/>
    <w:rsid w:val="0032551A"/>
    <w:rsid w:val="00325892"/>
    <w:rsid w:val="00327FAF"/>
    <w:rsid w:val="00330CDD"/>
    <w:rsid w:val="0033182E"/>
    <w:rsid w:val="00332B03"/>
    <w:rsid w:val="003352FC"/>
    <w:rsid w:val="00345BE6"/>
    <w:rsid w:val="00350432"/>
    <w:rsid w:val="003518A7"/>
    <w:rsid w:val="0036398F"/>
    <w:rsid w:val="003747CC"/>
    <w:rsid w:val="003753F9"/>
    <w:rsid w:val="003811BF"/>
    <w:rsid w:val="00391502"/>
    <w:rsid w:val="00395C15"/>
    <w:rsid w:val="003A52F4"/>
    <w:rsid w:val="003A5FC6"/>
    <w:rsid w:val="003B1B4C"/>
    <w:rsid w:val="003B53E8"/>
    <w:rsid w:val="003C0514"/>
    <w:rsid w:val="003C3EF6"/>
    <w:rsid w:val="003C4D8A"/>
    <w:rsid w:val="003D0986"/>
    <w:rsid w:val="003D4042"/>
    <w:rsid w:val="003E095A"/>
    <w:rsid w:val="003E4599"/>
    <w:rsid w:val="003E56E2"/>
    <w:rsid w:val="003F4825"/>
    <w:rsid w:val="004165C5"/>
    <w:rsid w:val="00424088"/>
    <w:rsid w:val="00425543"/>
    <w:rsid w:val="00427178"/>
    <w:rsid w:val="004273C2"/>
    <w:rsid w:val="004320F3"/>
    <w:rsid w:val="004353A5"/>
    <w:rsid w:val="00440845"/>
    <w:rsid w:val="00443D1C"/>
    <w:rsid w:val="00446FFA"/>
    <w:rsid w:val="00456E98"/>
    <w:rsid w:val="004602D0"/>
    <w:rsid w:val="00460B35"/>
    <w:rsid w:val="00465BEA"/>
    <w:rsid w:val="004661E0"/>
    <w:rsid w:val="004822CE"/>
    <w:rsid w:val="00486525"/>
    <w:rsid w:val="00486C85"/>
    <w:rsid w:val="00495112"/>
    <w:rsid w:val="0049709A"/>
    <w:rsid w:val="004A6B66"/>
    <w:rsid w:val="004B29AB"/>
    <w:rsid w:val="004C5295"/>
    <w:rsid w:val="004C6E89"/>
    <w:rsid w:val="004C71C5"/>
    <w:rsid w:val="004D1FB3"/>
    <w:rsid w:val="004D6246"/>
    <w:rsid w:val="004F15CE"/>
    <w:rsid w:val="004F288C"/>
    <w:rsid w:val="004F3B3D"/>
    <w:rsid w:val="004F5F00"/>
    <w:rsid w:val="004F6FF5"/>
    <w:rsid w:val="00517EC5"/>
    <w:rsid w:val="00522CFF"/>
    <w:rsid w:val="00523117"/>
    <w:rsid w:val="005371B8"/>
    <w:rsid w:val="005433C5"/>
    <w:rsid w:val="005503CC"/>
    <w:rsid w:val="00550A3C"/>
    <w:rsid w:val="005563AF"/>
    <w:rsid w:val="0056115D"/>
    <w:rsid w:val="00561A36"/>
    <w:rsid w:val="00562223"/>
    <w:rsid w:val="00570B58"/>
    <w:rsid w:val="0057216D"/>
    <w:rsid w:val="00573754"/>
    <w:rsid w:val="0057538C"/>
    <w:rsid w:val="00582155"/>
    <w:rsid w:val="00583543"/>
    <w:rsid w:val="00584E1B"/>
    <w:rsid w:val="00592803"/>
    <w:rsid w:val="005B2CCE"/>
    <w:rsid w:val="005B781B"/>
    <w:rsid w:val="005B7D97"/>
    <w:rsid w:val="005C4A89"/>
    <w:rsid w:val="005C7401"/>
    <w:rsid w:val="005D036C"/>
    <w:rsid w:val="005E191A"/>
    <w:rsid w:val="005E2FF8"/>
    <w:rsid w:val="005E7F0E"/>
    <w:rsid w:val="005F3BE8"/>
    <w:rsid w:val="0060264C"/>
    <w:rsid w:val="00604468"/>
    <w:rsid w:val="00605475"/>
    <w:rsid w:val="00616035"/>
    <w:rsid w:val="006315F7"/>
    <w:rsid w:val="00637716"/>
    <w:rsid w:val="00640D71"/>
    <w:rsid w:val="00642C28"/>
    <w:rsid w:val="00646EC2"/>
    <w:rsid w:val="00652365"/>
    <w:rsid w:val="006607B7"/>
    <w:rsid w:val="00664AB7"/>
    <w:rsid w:val="006665CD"/>
    <w:rsid w:val="00670699"/>
    <w:rsid w:val="00672411"/>
    <w:rsid w:val="00680F77"/>
    <w:rsid w:val="0068125A"/>
    <w:rsid w:val="006814CF"/>
    <w:rsid w:val="00682ABB"/>
    <w:rsid w:val="00682D65"/>
    <w:rsid w:val="0068639F"/>
    <w:rsid w:val="006918F7"/>
    <w:rsid w:val="0069260B"/>
    <w:rsid w:val="006956CF"/>
    <w:rsid w:val="006964AB"/>
    <w:rsid w:val="006B7ED9"/>
    <w:rsid w:val="006C13AC"/>
    <w:rsid w:val="006D53CC"/>
    <w:rsid w:val="006D63D6"/>
    <w:rsid w:val="006E4408"/>
    <w:rsid w:val="006E4547"/>
    <w:rsid w:val="006E46F8"/>
    <w:rsid w:val="006E6C88"/>
    <w:rsid w:val="006E6E33"/>
    <w:rsid w:val="00711A65"/>
    <w:rsid w:val="00724372"/>
    <w:rsid w:val="00733762"/>
    <w:rsid w:val="00734232"/>
    <w:rsid w:val="007437B5"/>
    <w:rsid w:val="0074586C"/>
    <w:rsid w:val="00750581"/>
    <w:rsid w:val="0075724D"/>
    <w:rsid w:val="00757DF1"/>
    <w:rsid w:val="00767CC6"/>
    <w:rsid w:val="00771CC7"/>
    <w:rsid w:val="00775DDE"/>
    <w:rsid w:val="00786448"/>
    <w:rsid w:val="007B0716"/>
    <w:rsid w:val="007B0BA7"/>
    <w:rsid w:val="007C4C92"/>
    <w:rsid w:val="007C5576"/>
    <w:rsid w:val="007C5DBB"/>
    <w:rsid w:val="007C7FF6"/>
    <w:rsid w:val="007D01D5"/>
    <w:rsid w:val="007D3260"/>
    <w:rsid w:val="007D5AA2"/>
    <w:rsid w:val="007E03E1"/>
    <w:rsid w:val="007F0414"/>
    <w:rsid w:val="007F0F04"/>
    <w:rsid w:val="007F36F4"/>
    <w:rsid w:val="007F5C85"/>
    <w:rsid w:val="007F6074"/>
    <w:rsid w:val="00802A27"/>
    <w:rsid w:val="008131CA"/>
    <w:rsid w:val="00817A98"/>
    <w:rsid w:val="0082111C"/>
    <w:rsid w:val="0082397A"/>
    <w:rsid w:val="00832C52"/>
    <w:rsid w:val="00837325"/>
    <w:rsid w:val="008406FF"/>
    <w:rsid w:val="00844CFB"/>
    <w:rsid w:val="00854855"/>
    <w:rsid w:val="00856A06"/>
    <w:rsid w:val="00856F97"/>
    <w:rsid w:val="008728F3"/>
    <w:rsid w:val="00873D14"/>
    <w:rsid w:val="00883ABD"/>
    <w:rsid w:val="00887116"/>
    <w:rsid w:val="00887B11"/>
    <w:rsid w:val="0089241E"/>
    <w:rsid w:val="008968D5"/>
    <w:rsid w:val="008A28CE"/>
    <w:rsid w:val="008A43B7"/>
    <w:rsid w:val="008A74F1"/>
    <w:rsid w:val="008B2B82"/>
    <w:rsid w:val="008C1F59"/>
    <w:rsid w:val="008C3047"/>
    <w:rsid w:val="008C3EB9"/>
    <w:rsid w:val="008C4239"/>
    <w:rsid w:val="008C4471"/>
    <w:rsid w:val="008C541A"/>
    <w:rsid w:val="008C5712"/>
    <w:rsid w:val="008D44E4"/>
    <w:rsid w:val="008E5703"/>
    <w:rsid w:val="008E6B5F"/>
    <w:rsid w:val="008F71CE"/>
    <w:rsid w:val="009042A7"/>
    <w:rsid w:val="00914BCD"/>
    <w:rsid w:val="009164C8"/>
    <w:rsid w:val="00917497"/>
    <w:rsid w:val="00924F4F"/>
    <w:rsid w:val="00926061"/>
    <w:rsid w:val="009267FC"/>
    <w:rsid w:val="00942374"/>
    <w:rsid w:val="00944546"/>
    <w:rsid w:val="0094790B"/>
    <w:rsid w:val="0095005F"/>
    <w:rsid w:val="00953EB4"/>
    <w:rsid w:val="0095401A"/>
    <w:rsid w:val="00960191"/>
    <w:rsid w:val="00960DB4"/>
    <w:rsid w:val="00961AF9"/>
    <w:rsid w:val="0096280B"/>
    <w:rsid w:val="0096478C"/>
    <w:rsid w:val="00967481"/>
    <w:rsid w:val="00971165"/>
    <w:rsid w:val="0098271C"/>
    <w:rsid w:val="00983BF3"/>
    <w:rsid w:val="00986927"/>
    <w:rsid w:val="00990536"/>
    <w:rsid w:val="009974EA"/>
    <w:rsid w:val="009A3741"/>
    <w:rsid w:val="009B0734"/>
    <w:rsid w:val="009C2DE9"/>
    <w:rsid w:val="009C4E8A"/>
    <w:rsid w:val="009C693F"/>
    <w:rsid w:val="009D27B7"/>
    <w:rsid w:val="009D37EA"/>
    <w:rsid w:val="009D3C9C"/>
    <w:rsid w:val="009E04FB"/>
    <w:rsid w:val="009E1786"/>
    <w:rsid w:val="009E3992"/>
    <w:rsid w:val="009F6505"/>
    <w:rsid w:val="00A17761"/>
    <w:rsid w:val="00A216E8"/>
    <w:rsid w:val="00A240FF"/>
    <w:rsid w:val="00A24BBB"/>
    <w:rsid w:val="00A40897"/>
    <w:rsid w:val="00A530DC"/>
    <w:rsid w:val="00A62142"/>
    <w:rsid w:val="00A629CF"/>
    <w:rsid w:val="00A6775D"/>
    <w:rsid w:val="00A71679"/>
    <w:rsid w:val="00AA423C"/>
    <w:rsid w:val="00AA51C5"/>
    <w:rsid w:val="00AA6B99"/>
    <w:rsid w:val="00AB1C9E"/>
    <w:rsid w:val="00AB476A"/>
    <w:rsid w:val="00AC1CF3"/>
    <w:rsid w:val="00AC6472"/>
    <w:rsid w:val="00AD6976"/>
    <w:rsid w:val="00AE4AC1"/>
    <w:rsid w:val="00AE4E08"/>
    <w:rsid w:val="00AF4B3F"/>
    <w:rsid w:val="00B1563A"/>
    <w:rsid w:val="00B173EF"/>
    <w:rsid w:val="00B256BF"/>
    <w:rsid w:val="00B275C8"/>
    <w:rsid w:val="00B30056"/>
    <w:rsid w:val="00B32B8D"/>
    <w:rsid w:val="00B33F5A"/>
    <w:rsid w:val="00B3411E"/>
    <w:rsid w:val="00B34938"/>
    <w:rsid w:val="00B36EAC"/>
    <w:rsid w:val="00B41DAF"/>
    <w:rsid w:val="00B478DE"/>
    <w:rsid w:val="00B545F0"/>
    <w:rsid w:val="00B65A55"/>
    <w:rsid w:val="00B6611C"/>
    <w:rsid w:val="00B731BB"/>
    <w:rsid w:val="00B75883"/>
    <w:rsid w:val="00B774ED"/>
    <w:rsid w:val="00B821BE"/>
    <w:rsid w:val="00B828C5"/>
    <w:rsid w:val="00B849B2"/>
    <w:rsid w:val="00B97837"/>
    <w:rsid w:val="00BA1192"/>
    <w:rsid w:val="00BA5806"/>
    <w:rsid w:val="00BA673B"/>
    <w:rsid w:val="00BA7D1E"/>
    <w:rsid w:val="00BB3979"/>
    <w:rsid w:val="00BB5E5A"/>
    <w:rsid w:val="00BC6CB6"/>
    <w:rsid w:val="00BE228C"/>
    <w:rsid w:val="00BF4F7B"/>
    <w:rsid w:val="00BF73C4"/>
    <w:rsid w:val="00BF7E5A"/>
    <w:rsid w:val="00C04105"/>
    <w:rsid w:val="00C04450"/>
    <w:rsid w:val="00C3253E"/>
    <w:rsid w:val="00C36842"/>
    <w:rsid w:val="00C47EDE"/>
    <w:rsid w:val="00C52592"/>
    <w:rsid w:val="00C65430"/>
    <w:rsid w:val="00C6613A"/>
    <w:rsid w:val="00C74D18"/>
    <w:rsid w:val="00C80D75"/>
    <w:rsid w:val="00C85A41"/>
    <w:rsid w:val="00C87E0D"/>
    <w:rsid w:val="00C920D9"/>
    <w:rsid w:val="00CA40BC"/>
    <w:rsid w:val="00CB3B67"/>
    <w:rsid w:val="00CB4615"/>
    <w:rsid w:val="00CC05C8"/>
    <w:rsid w:val="00CC3D1E"/>
    <w:rsid w:val="00CF2220"/>
    <w:rsid w:val="00CF76E2"/>
    <w:rsid w:val="00CF7CD8"/>
    <w:rsid w:val="00D03794"/>
    <w:rsid w:val="00D042D0"/>
    <w:rsid w:val="00D1691D"/>
    <w:rsid w:val="00D23D2D"/>
    <w:rsid w:val="00D36232"/>
    <w:rsid w:val="00D36259"/>
    <w:rsid w:val="00D41BEF"/>
    <w:rsid w:val="00D460B3"/>
    <w:rsid w:val="00D50D91"/>
    <w:rsid w:val="00D5472D"/>
    <w:rsid w:val="00D6761F"/>
    <w:rsid w:val="00D700D3"/>
    <w:rsid w:val="00D75DB2"/>
    <w:rsid w:val="00D8190E"/>
    <w:rsid w:val="00D901E1"/>
    <w:rsid w:val="00D92FFB"/>
    <w:rsid w:val="00DA1F72"/>
    <w:rsid w:val="00DB1D9F"/>
    <w:rsid w:val="00DB24D1"/>
    <w:rsid w:val="00DB3095"/>
    <w:rsid w:val="00DC70FE"/>
    <w:rsid w:val="00DE1E04"/>
    <w:rsid w:val="00DE256C"/>
    <w:rsid w:val="00DF367D"/>
    <w:rsid w:val="00DF6EF4"/>
    <w:rsid w:val="00E1105A"/>
    <w:rsid w:val="00E16EBC"/>
    <w:rsid w:val="00E21502"/>
    <w:rsid w:val="00E318C1"/>
    <w:rsid w:val="00E5244A"/>
    <w:rsid w:val="00E54CD4"/>
    <w:rsid w:val="00E55887"/>
    <w:rsid w:val="00E6315B"/>
    <w:rsid w:val="00E66F46"/>
    <w:rsid w:val="00E677D8"/>
    <w:rsid w:val="00E81BF2"/>
    <w:rsid w:val="00E867F6"/>
    <w:rsid w:val="00E9175D"/>
    <w:rsid w:val="00E9370B"/>
    <w:rsid w:val="00E9412C"/>
    <w:rsid w:val="00EB0DDC"/>
    <w:rsid w:val="00EB3576"/>
    <w:rsid w:val="00EB6162"/>
    <w:rsid w:val="00EB7417"/>
    <w:rsid w:val="00EB7CC3"/>
    <w:rsid w:val="00ED2120"/>
    <w:rsid w:val="00ED34E3"/>
    <w:rsid w:val="00EE0BF0"/>
    <w:rsid w:val="00EE35CC"/>
    <w:rsid w:val="00EE4691"/>
    <w:rsid w:val="00EF064B"/>
    <w:rsid w:val="00F017C6"/>
    <w:rsid w:val="00F16ABD"/>
    <w:rsid w:val="00F23980"/>
    <w:rsid w:val="00F2664B"/>
    <w:rsid w:val="00F33F6A"/>
    <w:rsid w:val="00F51106"/>
    <w:rsid w:val="00F562AB"/>
    <w:rsid w:val="00F57349"/>
    <w:rsid w:val="00F57E8C"/>
    <w:rsid w:val="00F63CE1"/>
    <w:rsid w:val="00F656E4"/>
    <w:rsid w:val="00F668C9"/>
    <w:rsid w:val="00F732DC"/>
    <w:rsid w:val="00F80750"/>
    <w:rsid w:val="00F825F8"/>
    <w:rsid w:val="00F963B0"/>
    <w:rsid w:val="00FA281B"/>
    <w:rsid w:val="00FB3FBE"/>
    <w:rsid w:val="00FC6EA9"/>
    <w:rsid w:val="00FD439A"/>
    <w:rsid w:val="00FE2C8D"/>
    <w:rsid w:val="00FF5832"/>
    <w:rsid w:val="00FF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7C4DB6"/>
  <w14:defaultImageDpi w14:val="32767"/>
  <w15:chartTrackingRefBased/>
  <w15:docId w15:val="{D5D526ED-DC28-4044-929A-774139DDF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3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27178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427178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427178"/>
  </w:style>
  <w:style w:type="paragraph" w:styleId="a6">
    <w:name w:val="annotation subject"/>
    <w:basedOn w:val="a4"/>
    <w:next w:val="a4"/>
    <w:link w:val="a7"/>
    <w:uiPriority w:val="99"/>
    <w:semiHidden/>
    <w:unhideWhenUsed/>
    <w:rsid w:val="00427178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427178"/>
    <w:rPr>
      <w:b/>
      <w:bCs/>
    </w:rPr>
  </w:style>
  <w:style w:type="paragraph" w:styleId="a8">
    <w:name w:val="header"/>
    <w:basedOn w:val="a"/>
    <w:link w:val="a9"/>
    <w:uiPriority w:val="99"/>
    <w:unhideWhenUsed/>
    <w:rsid w:val="00887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87B1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87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87B11"/>
    <w:rPr>
      <w:sz w:val="18"/>
      <w:szCs w:val="18"/>
    </w:rPr>
  </w:style>
  <w:style w:type="paragraph" w:styleId="ac">
    <w:name w:val="Revision"/>
    <w:hidden/>
    <w:uiPriority w:val="99"/>
    <w:semiHidden/>
    <w:rsid w:val="00465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A09B4A-FCF0-4F4E-BD21-47A6D085E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3</TotalTime>
  <Pages>7</Pages>
  <Words>2642</Words>
  <Characters>15063</Characters>
  <Application>Microsoft Office Word</Application>
  <DocSecurity>0</DocSecurity>
  <Lines>125</Lines>
  <Paragraphs>35</Paragraphs>
  <ScaleCrop>false</ScaleCrop>
  <Company/>
  <LinksUpToDate>false</LinksUpToDate>
  <CharactersWithSpaces>17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章</dc:creator>
  <cp:keywords/>
  <dc:description/>
  <cp:lastModifiedBy>夏 章</cp:lastModifiedBy>
  <cp:revision>477</cp:revision>
  <dcterms:created xsi:type="dcterms:W3CDTF">2022-07-08T02:22:00Z</dcterms:created>
  <dcterms:modified xsi:type="dcterms:W3CDTF">2022-12-1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4a659cd7d5b0dde66c4a5bd2045116c7a324de84f4b279f69c0b99f030bc28</vt:lpwstr>
  </property>
</Properties>
</file>